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49"/>
        <w:gridCol w:w="587"/>
        <w:gridCol w:w="11113"/>
        <w:gridCol w:w="1851"/>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8365D">
        <w:trPr>
          <w:trHeight w:val="343"/>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2D9020C" w:rsidR="00FB3483" w:rsidRPr="00930A31" w:rsidRDefault="00A83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132133A" w:rsidR="00FB3483" w:rsidRPr="00930A31" w:rsidRDefault="00A83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r w:rsidR="00EB60C8">
              <w:rPr>
                <w:rFonts w:ascii="Arial" w:hAnsi="Arial" w:cs="Arial"/>
                <w:color w:val="auto"/>
                <w:sz w:val="18"/>
                <w:szCs w:val="18"/>
              </w:rPr>
              <w:t xml:space="preserve">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CCC9170" w:rsidR="00FB3483" w:rsidRPr="00930A31" w:rsidRDefault="00A83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EF4616F" w:rsidR="00FB3483" w:rsidRPr="00930A31" w:rsidRDefault="00A83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04AC0CE" w:rsidR="00FB3483" w:rsidRPr="00930A31" w:rsidRDefault="00A83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ED384BD" w:rsidR="00FB3483" w:rsidRPr="00930A31" w:rsidRDefault="00A83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39821B4" w:rsidR="00FB3483" w:rsidRPr="00930A31" w:rsidRDefault="00A83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E519E19" w:rsidR="00FB3483" w:rsidRPr="00930A31" w:rsidRDefault="00A83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C2B2FA1" w:rsidR="00FB3483" w:rsidRPr="00930A31" w:rsidRDefault="00A83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FCEE16B" w:rsidR="00930A31" w:rsidRPr="00930A31" w:rsidRDefault="00A83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EAAACF8" w:rsidR="00930A31" w:rsidRPr="00930A31" w:rsidRDefault="00A83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4BAA3E5" w:rsidR="00FB3483" w:rsidRPr="00930A31" w:rsidRDefault="00A83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72E877F" w:rsidR="00FB3483" w:rsidRPr="00930A31" w:rsidRDefault="00A83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F10DDFE" w:rsidR="00930A31" w:rsidRPr="00930A31" w:rsidRDefault="00A83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5211E5C" w:rsidR="00930A31" w:rsidRPr="00930A31" w:rsidRDefault="00A83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2967508" w:rsidR="00930A31" w:rsidRPr="00930A31" w:rsidRDefault="00A83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11483EE" w:rsidR="00930A31" w:rsidRPr="00930A31" w:rsidRDefault="00A83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B161B01" w:rsidR="00930A31" w:rsidRPr="00930A31" w:rsidRDefault="00A83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2B12DC5" w:rsidR="00930A31" w:rsidRPr="00930A31" w:rsidRDefault="00A83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A16AB2A" w:rsidR="006E5FE2" w:rsidRPr="00930A31" w:rsidRDefault="00A83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235AB4B" w:rsidR="006E5FE2" w:rsidRPr="00930A31" w:rsidRDefault="00A83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5D84225" w:rsidR="00930A31" w:rsidRPr="00930A31" w:rsidRDefault="00A83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r>
              <w:rPr>
                <w:rFonts w:ascii="Arial" w:hAnsi="Arial" w:cs="Arial"/>
                <w:color w:val="auto"/>
                <w:sz w:val="18"/>
                <w:szCs w:val="18"/>
              </w:rPr>
              <w:t xml:space="preserve">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46E7A08" w:rsidR="00930A31" w:rsidRPr="00930A31" w:rsidRDefault="00A83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D4C50AA" w:rsidR="00FB3483" w:rsidRPr="00930A31" w:rsidRDefault="00A83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3BF2F5F" w:rsidR="00FB3483" w:rsidRPr="00930A31" w:rsidRDefault="00A83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8893066" w:rsidR="00FB3483" w:rsidRPr="00930A31" w:rsidRDefault="00A83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2126735" w:rsidR="00930A31" w:rsidRPr="00930A31" w:rsidRDefault="00A83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0E5842" w:rsidR="00930A31" w:rsidRPr="00930A31" w:rsidRDefault="00A83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C5CCD6A" w:rsidR="00930A31" w:rsidRPr="00930A31" w:rsidRDefault="00A83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F415C03" w:rsidR="00930A31" w:rsidRPr="00930A31" w:rsidRDefault="00A83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973A658" w:rsidR="00FB3483" w:rsidRPr="00930A31" w:rsidRDefault="00A83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A7679FE" w:rsidR="00077B44" w:rsidRPr="00930A31" w:rsidRDefault="00F34B68" w:rsidP="00077B44">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E32D3A7" w:rsidR="00930A31" w:rsidRPr="00930A31" w:rsidRDefault="00F34B68" w:rsidP="00077B44">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EEE60FF" w:rsidR="00930A31" w:rsidRPr="00930A31" w:rsidRDefault="00F34B68" w:rsidP="00077B44">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A0BDA5F" w:rsidR="00930A31" w:rsidRPr="00930A31" w:rsidRDefault="00F34B68" w:rsidP="00077B44">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C55024" w:rsidR="00930A31" w:rsidRPr="00930A31" w:rsidRDefault="00F34B68" w:rsidP="00077B44">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sym w:font="Wingdings" w:char="F0FE"/>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449C3FC" w:rsidR="00930A31" w:rsidRPr="00930A31" w:rsidRDefault="00DD30A4" w:rsidP="00077B44">
            <w:pPr>
              <w:pStyle w:val="Default"/>
              <w:spacing w:before="40" w:after="40"/>
              <w:rPr>
                <w:rFonts w:ascii="Arial" w:hAnsi="Arial" w:cs="Arial"/>
                <w:color w:val="auto"/>
                <w:sz w:val="18"/>
                <w:szCs w:val="18"/>
              </w:rPr>
            </w:pPr>
            <w:r>
              <w:rPr>
                <w:sz w:val="20"/>
                <w:szCs w:val="20"/>
              </w:rPr>
              <w:t>INPLASY20256008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F728A57" w:rsidR="00930A31" w:rsidRPr="00930A31" w:rsidRDefault="00671071" w:rsidP="00077B44">
            <w:pPr>
              <w:pStyle w:val="Default"/>
              <w:spacing w:before="40" w:after="40"/>
              <w:rPr>
                <w:rFonts w:ascii="Arial" w:hAnsi="Arial" w:cs="Arial"/>
                <w:color w:val="auto"/>
                <w:sz w:val="18"/>
                <w:szCs w:val="18"/>
              </w:rPr>
            </w:pPr>
            <w:r>
              <w:rPr>
                <w:sz w:val="20"/>
                <w:szCs w:val="20"/>
              </w:rPr>
              <w:t xml:space="preserve">The protocol was registered with the International Platform of Registered Systematic Review and Meta-Analysis Protocols </w:t>
            </w:r>
            <w:r w:rsidRPr="00076742">
              <w:rPr>
                <w:rFonts w:asciiTheme="minorHAnsi" w:hAnsiTheme="minorHAnsi" w:cstheme="minorHAnsi"/>
                <w:sz w:val="20"/>
                <w:szCs w:val="20"/>
              </w:rPr>
              <w:t>(</w:t>
            </w:r>
            <w:r w:rsidR="00076742" w:rsidRPr="00076742">
              <w:rPr>
                <w:rFonts w:asciiTheme="minorHAnsi" w:hAnsiTheme="minorHAnsi" w:cstheme="minorHAnsi"/>
                <w:sz w:val="20"/>
                <w:szCs w:val="20"/>
              </w:rPr>
              <w:t xml:space="preserve">Registration: INPLASY, </w:t>
            </w:r>
            <w:r w:rsidR="00076742" w:rsidRPr="00076742">
              <w:rPr>
                <w:rFonts w:asciiTheme="minorHAnsi" w:hAnsiTheme="minorHAnsi" w:cstheme="minorHAnsi"/>
                <w:sz w:val="20"/>
                <w:szCs w:val="20"/>
              </w:rPr>
              <w:lastRenderedPageBreak/>
              <w:t>INPLASY202560083, Date of Registration: 19/06/202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8C92312" w:rsidR="00930A31" w:rsidRPr="00930A31" w:rsidRDefault="00DD30A4" w:rsidP="00077B44">
            <w:pPr>
              <w:pStyle w:val="Default"/>
              <w:spacing w:before="40" w:after="40"/>
              <w:rPr>
                <w:rFonts w:ascii="Arial" w:hAnsi="Arial" w:cs="Arial"/>
                <w:color w:val="auto"/>
                <w:sz w:val="18"/>
                <w:szCs w:val="18"/>
              </w:rPr>
            </w:pPr>
            <w:r>
              <w:rPr>
                <w:rFonts w:ascii="Arial" w:hAnsi="Arial" w:cs="Arial"/>
                <w:color w:val="auto"/>
                <w:sz w:val="18"/>
                <w:szCs w:val="18"/>
              </w:rPr>
              <w:t>No amendments</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7BF23AF" w:rsidR="00077B44" w:rsidRPr="00DD30A4" w:rsidRDefault="00DD30A4" w:rsidP="00077B44">
            <w:pPr>
              <w:pStyle w:val="Default"/>
              <w:spacing w:before="40" w:after="40"/>
              <w:rPr>
                <w:rFonts w:ascii="Arial" w:hAnsi="Arial" w:cs="Arial"/>
                <w:color w:val="auto"/>
                <w:sz w:val="18"/>
                <w:szCs w:val="18"/>
              </w:rPr>
            </w:pPr>
            <w:r>
              <w:rPr>
                <w:rFonts w:ascii="Arial" w:hAnsi="Arial" w:cs="Arial"/>
                <w:sz w:val="18"/>
                <w:szCs w:val="18"/>
                <w:lang w:val="en-US"/>
              </w:rPr>
              <w:t xml:space="preserve">Prof. Dr. T. Groten are </w:t>
            </w:r>
            <w:r w:rsidRPr="00DD30A4">
              <w:rPr>
                <w:rFonts w:ascii="Arial" w:hAnsi="Arial" w:cs="Arial"/>
                <w:sz w:val="18"/>
                <w:szCs w:val="18"/>
                <w:lang w:val="en-US"/>
              </w:rPr>
              <w:t>Dr. Anne-Christin Loheit is member</w:t>
            </w:r>
            <w:r>
              <w:rPr>
                <w:rFonts w:ascii="Arial" w:hAnsi="Arial" w:cs="Arial"/>
                <w:sz w:val="18"/>
                <w:szCs w:val="18"/>
                <w:lang w:val="en-US"/>
              </w:rPr>
              <w:t xml:space="preserve">s </w:t>
            </w:r>
            <w:r w:rsidRPr="00DD30A4">
              <w:rPr>
                <w:rFonts w:ascii="Arial" w:hAnsi="Arial" w:cs="Arial"/>
                <w:sz w:val="18"/>
                <w:szCs w:val="18"/>
                <w:lang w:val="en-US"/>
              </w:rPr>
              <w:t>of the Center for Early Pregnancy and Reproductive Health (CEPRE; www.uniklinikum-jena.de/cepre), funded by the German Federal</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B8AA345" w:rsidR="00077B44" w:rsidRPr="00930A31" w:rsidRDefault="00F34B68"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A34ABE1" w:rsidR="00077B44" w:rsidRPr="00930A31" w:rsidRDefault="00F34B68" w:rsidP="00077B44">
            <w:pPr>
              <w:pStyle w:val="Default"/>
              <w:spacing w:before="40" w:after="40"/>
              <w:rPr>
                <w:rFonts w:ascii="Arial" w:hAnsi="Arial" w:cs="Arial"/>
                <w:color w:val="auto"/>
                <w:sz w:val="18"/>
                <w:szCs w:val="18"/>
              </w:rPr>
            </w:pPr>
            <w:r>
              <w:rPr>
                <w:rFonts w:ascii="Arial" w:hAnsi="Arial" w:cs="Arial"/>
                <w:color w:val="auto"/>
                <w:sz w:val="18"/>
                <w:szCs w:val="18"/>
              </w:rPr>
              <w:t>Appendix: search strategie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519493" w14:textId="77777777" w:rsidR="000B3116" w:rsidRDefault="000B3116">
      <w:r>
        <w:separator/>
      </w:r>
    </w:p>
  </w:endnote>
  <w:endnote w:type="continuationSeparator" w:id="0">
    <w:p w14:paraId="490B2412" w14:textId="77777777" w:rsidR="000B3116" w:rsidRDefault="000B31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B50223" w14:textId="77777777" w:rsidR="000B3116" w:rsidRDefault="000B3116">
      <w:r>
        <w:separator/>
      </w:r>
    </w:p>
  </w:footnote>
  <w:footnote w:type="continuationSeparator" w:id="0">
    <w:p w14:paraId="20500711" w14:textId="77777777" w:rsidR="000B3116" w:rsidRDefault="000B31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58A8139" w:rsidR="00947707" w:rsidRPr="00930A31" w:rsidRDefault="00F34B68"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4F33E950">
          <wp:simplePos x="0" y="0"/>
          <wp:positionH relativeFrom="column">
            <wp:posOffset>0</wp:posOffset>
          </wp:positionH>
          <wp:positionV relativeFrom="paragraph">
            <wp:posOffset>-184150</wp:posOffset>
          </wp:positionV>
          <wp:extent cx="519430" cy="495300"/>
          <wp:effectExtent l="0" t="0" r="0" b="0"/>
          <wp:wrapSquare wrapText="bothSides"/>
          <wp:docPr id="4"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7EDE"/>
    <w:rsid w:val="00076742"/>
    <w:rsid w:val="00077B44"/>
    <w:rsid w:val="00080F7E"/>
    <w:rsid w:val="000B3116"/>
    <w:rsid w:val="00150BE1"/>
    <w:rsid w:val="00152CDB"/>
    <w:rsid w:val="0018323E"/>
    <w:rsid w:val="00190C83"/>
    <w:rsid w:val="002275F3"/>
    <w:rsid w:val="00246C93"/>
    <w:rsid w:val="00256BAF"/>
    <w:rsid w:val="00276094"/>
    <w:rsid w:val="002A2A06"/>
    <w:rsid w:val="002B252E"/>
    <w:rsid w:val="002B465D"/>
    <w:rsid w:val="002F5A81"/>
    <w:rsid w:val="003103C2"/>
    <w:rsid w:val="003516AD"/>
    <w:rsid w:val="00363B8D"/>
    <w:rsid w:val="003760FB"/>
    <w:rsid w:val="00397BF9"/>
    <w:rsid w:val="003B79FF"/>
    <w:rsid w:val="00400A0B"/>
    <w:rsid w:val="004033C1"/>
    <w:rsid w:val="00443C1D"/>
    <w:rsid w:val="00455792"/>
    <w:rsid w:val="00461576"/>
    <w:rsid w:val="004C1685"/>
    <w:rsid w:val="005078EE"/>
    <w:rsid w:val="00550BF1"/>
    <w:rsid w:val="0059028D"/>
    <w:rsid w:val="005979B8"/>
    <w:rsid w:val="005A190C"/>
    <w:rsid w:val="00632935"/>
    <w:rsid w:val="00640172"/>
    <w:rsid w:val="00671071"/>
    <w:rsid w:val="006E5FE2"/>
    <w:rsid w:val="006E68F5"/>
    <w:rsid w:val="006F3BA6"/>
    <w:rsid w:val="00726794"/>
    <w:rsid w:val="0075137B"/>
    <w:rsid w:val="0077253C"/>
    <w:rsid w:val="007B5DA6"/>
    <w:rsid w:val="007C4697"/>
    <w:rsid w:val="008412D5"/>
    <w:rsid w:val="008A3EAE"/>
    <w:rsid w:val="008E2C91"/>
    <w:rsid w:val="00930A31"/>
    <w:rsid w:val="00947707"/>
    <w:rsid w:val="009827E5"/>
    <w:rsid w:val="00A215D2"/>
    <w:rsid w:val="00A8365D"/>
    <w:rsid w:val="00A86593"/>
    <w:rsid w:val="00AA7598"/>
    <w:rsid w:val="00AB79CE"/>
    <w:rsid w:val="00AE4BBD"/>
    <w:rsid w:val="00B51910"/>
    <w:rsid w:val="00B730D1"/>
    <w:rsid w:val="00C22710"/>
    <w:rsid w:val="00CE32B5"/>
    <w:rsid w:val="00D2749B"/>
    <w:rsid w:val="00D95D84"/>
    <w:rsid w:val="00DA5672"/>
    <w:rsid w:val="00DC4F19"/>
    <w:rsid w:val="00DD30A4"/>
    <w:rsid w:val="00E324A8"/>
    <w:rsid w:val="00E66E3A"/>
    <w:rsid w:val="00EB60C8"/>
    <w:rsid w:val="00EB610E"/>
    <w:rsid w:val="00F34B68"/>
    <w:rsid w:val="00F5331B"/>
    <w:rsid w:val="00F67C14"/>
    <w:rsid w:val="00F85037"/>
    <w:rsid w:val="00F907C2"/>
    <w:rsid w:val="00FB3483"/>
    <w:rsid w:val="00FD5E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42</Words>
  <Characters>6599</Characters>
  <Application>Microsoft Office Word</Application>
  <DocSecurity>0</DocSecurity>
  <Lines>153</Lines>
  <Paragraphs>5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nne-Christin Loheit</cp:lastModifiedBy>
  <cp:revision>2</cp:revision>
  <cp:lastPrinted>2020-11-24T03:02:00Z</cp:lastPrinted>
  <dcterms:created xsi:type="dcterms:W3CDTF">2025-12-03T19:15:00Z</dcterms:created>
  <dcterms:modified xsi:type="dcterms:W3CDTF">2025-12-03T19:15:00Z</dcterms:modified>
</cp:coreProperties>
</file>